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B0537" w:rsidRDefault="00654E8F" w:rsidP="000B0537">
      <w:pPr>
        <w:pStyle w:val="SupplementaryMaterial"/>
        <w:contextualSpacing/>
        <w:jc w:val="left"/>
        <w:rPr>
          <w:b w:val="0"/>
          <w:sz w:val="24"/>
          <w:szCs w:val="24"/>
        </w:rPr>
      </w:pPr>
      <w:r w:rsidRPr="000B0537">
        <w:rPr>
          <w:sz w:val="24"/>
          <w:szCs w:val="24"/>
        </w:rPr>
        <w:t>Supplementary Material</w:t>
      </w:r>
    </w:p>
    <w:p w14:paraId="7741D727" w14:textId="77777777" w:rsidR="000B0537" w:rsidRPr="000B0537" w:rsidRDefault="000B0537" w:rsidP="000B0537">
      <w:pPr>
        <w:pStyle w:val="AuthorList"/>
        <w:contextualSpacing/>
      </w:pPr>
      <w:r w:rsidRPr="000B0537">
        <w:rPr>
          <w:bCs/>
        </w:rPr>
        <w:t xml:space="preserve">Metabolic and Stress Response Changes Precede Disease Onset in the Spinal Cord of Mutant SOD1 ALS Mice </w:t>
      </w:r>
    </w:p>
    <w:p w14:paraId="5208C7D4" w14:textId="5776461F" w:rsidR="000B0537" w:rsidRPr="000B0537" w:rsidRDefault="000B0537" w:rsidP="000B0537">
      <w:pPr>
        <w:spacing w:before="240" w:after="0"/>
        <w:contextualSpacing/>
        <w:rPr>
          <w:rFonts w:cs="Times New Roman"/>
          <w:b/>
          <w:szCs w:val="24"/>
        </w:rPr>
      </w:pPr>
      <w:r w:rsidRPr="000B0537">
        <w:rPr>
          <w:rFonts w:cs="Times New Roman"/>
          <w:b/>
          <w:bCs/>
          <w:szCs w:val="24"/>
        </w:rPr>
        <w:t>Gavin Pharaoh, Kavithalakshmi Sataranatarajan, Kaitlyn Riddle, Shauna Hill, Jake Gregston, Bumsoo Ahn, Caroline Kinter, Michael Kinter, and Holly Van Remmen*</w:t>
      </w:r>
    </w:p>
    <w:p w14:paraId="6F6CE83A" w14:textId="760F30D2" w:rsidR="000B0537" w:rsidRPr="000B0537" w:rsidRDefault="002868E2" w:rsidP="000B0537">
      <w:pPr>
        <w:spacing w:before="240" w:after="0"/>
        <w:contextualSpacing/>
        <w:rPr>
          <w:rFonts w:cs="Times New Roman"/>
          <w:szCs w:val="24"/>
        </w:rPr>
      </w:pPr>
      <w:r w:rsidRPr="000B0537">
        <w:rPr>
          <w:rFonts w:cs="Times New Roman"/>
          <w:b/>
          <w:szCs w:val="24"/>
        </w:rPr>
        <w:t xml:space="preserve">* Correspondence: </w:t>
      </w:r>
      <w:r w:rsidR="000B0537" w:rsidRPr="000B0537">
        <w:rPr>
          <w:rFonts w:cs="Times New Roman"/>
          <w:color w:val="000000"/>
          <w:szCs w:val="24"/>
        </w:rPr>
        <w:t>Holly Van Remmen</w:t>
      </w:r>
      <w:r w:rsidR="000B0537" w:rsidRPr="000B0537">
        <w:rPr>
          <w:rFonts w:cs="Times New Roman"/>
          <w:szCs w:val="24"/>
        </w:rPr>
        <w:t xml:space="preserve">: </w:t>
      </w:r>
      <w:hyperlink r:id="rId8" w:history="1">
        <w:r w:rsidR="000B0537" w:rsidRPr="000B0537">
          <w:rPr>
            <w:rStyle w:val="Hyperlink"/>
            <w:rFonts w:cs="Times New Roman"/>
            <w:color w:val="1155CC"/>
            <w:szCs w:val="24"/>
          </w:rPr>
          <w:t>Holly-VanRemmen@omrf.org</w:t>
        </w:r>
      </w:hyperlink>
    </w:p>
    <w:p w14:paraId="4D059444" w14:textId="77777777" w:rsidR="00994A3D" w:rsidRPr="000B0537" w:rsidRDefault="00654E8F" w:rsidP="000B0537">
      <w:pPr>
        <w:pStyle w:val="Heading1"/>
        <w:contextualSpacing/>
      </w:pPr>
      <w:r w:rsidRPr="000B0537">
        <w:t>Supplementary Figures and Tables</w:t>
      </w:r>
    </w:p>
    <w:p w14:paraId="7B267171" w14:textId="4617F1DD" w:rsidR="00C97C97" w:rsidRDefault="00C97C97" w:rsidP="00C97C97">
      <w:pPr>
        <w:pStyle w:val="NormalWeb"/>
        <w:spacing w:before="0" w:beforeAutospacing="0" w:after="0" w:afterAutospacing="0"/>
        <w:contextualSpacing/>
        <w:textAlignment w:val="baseline"/>
        <w:rPr>
          <w:color w:val="000000"/>
        </w:rPr>
      </w:pPr>
      <w:r w:rsidRPr="000B0537">
        <w:rPr>
          <w:b/>
          <w:bCs/>
          <w:color w:val="000000"/>
        </w:rPr>
        <w:t xml:space="preserve">Supplemental Table 4. Gastrocnemius RT-PCR data. </w:t>
      </w:r>
      <w:r w:rsidRPr="000B0537">
        <w:rPr>
          <w:color w:val="000000"/>
        </w:rPr>
        <w:t>RT-PCR relative quantification (RQ) values from gastrocnemius muscles of wildtype and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mice at all disease stages</w:t>
      </w:r>
      <w:r w:rsidRPr="000B0537">
        <w:rPr>
          <w:b/>
          <w:bCs/>
          <w:color w:val="000000"/>
        </w:rPr>
        <w:t xml:space="preserve">. </w:t>
      </w:r>
      <w:r w:rsidRPr="000B0537">
        <w:rPr>
          <w:color w:val="000000"/>
        </w:rPr>
        <w:t>*p &lt; 0.05 wildtype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>; &amp; p &lt; 0.05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pre-onset; # p &lt; 0.05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onset. </w:t>
      </w:r>
    </w:p>
    <w:p w14:paraId="1FA67FCE" w14:textId="77777777" w:rsidR="00C97C97" w:rsidRPr="00C97C97" w:rsidRDefault="00C97C97" w:rsidP="00C97C97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/>
        </w:rPr>
      </w:pPr>
    </w:p>
    <w:tbl>
      <w:tblPr>
        <w:tblW w:w="11020" w:type="dxa"/>
        <w:tblInd w:w="-6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660"/>
        <w:gridCol w:w="180"/>
        <w:gridCol w:w="520"/>
        <w:gridCol w:w="660"/>
        <w:gridCol w:w="180"/>
        <w:gridCol w:w="480"/>
        <w:gridCol w:w="540"/>
        <w:gridCol w:w="180"/>
        <w:gridCol w:w="500"/>
        <w:gridCol w:w="660"/>
        <w:gridCol w:w="180"/>
        <w:gridCol w:w="660"/>
        <w:gridCol w:w="840"/>
        <w:gridCol w:w="180"/>
        <w:gridCol w:w="860"/>
        <w:gridCol w:w="700"/>
        <w:gridCol w:w="180"/>
        <w:gridCol w:w="820"/>
        <w:gridCol w:w="940"/>
      </w:tblGrid>
      <w:tr w:rsidR="00F2163A" w:rsidRPr="00F2163A" w14:paraId="7FAEB2D4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91F842" w14:textId="77777777" w:rsidR="00F2163A" w:rsidRPr="00F2163A" w:rsidRDefault="00F2163A" w:rsidP="00F2163A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89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EDD48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Gastrocnemius (RQ ± standard deviatio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FA6CC" w14:textId="77777777" w:rsidR="00F2163A" w:rsidRPr="00F2163A" w:rsidRDefault="00F2163A" w:rsidP="00F216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2163A" w:rsidRPr="00F2163A" w14:paraId="0C7674F4" w14:textId="77777777" w:rsidTr="00F2163A">
        <w:trPr>
          <w:trHeight w:val="3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0F5D3C" w14:textId="77777777" w:rsidR="00F2163A" w:rsidRPr="00F2163A" w:rsidRDefault="00F2163A" w:rsidP="00F216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9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78A82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Wildtype</w:t>
            </w:r>
          </w:p>
        </w:tc>
        <w:tc>
          <w:tcPr>
            <w:tcW w:w="5080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D6D20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SOD1</w:t>
            </w: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G93A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4440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Genotype Effect</w:t>
            </w:r>
          </w:p>
        </w:tc>
      </w:tr>
      <w:tr w:rsidR="00F2163A" w:rsidRPr="00F2163A" w14:paraId="654624BE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7179E0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Gene ID</w:t>
            </w:r>
          </w:p>
        </w:tc>
        <w:tc>
          <w:tcPr>
            <w:tcW w:w="13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5D59E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re-onset</w:t>
            </w:r>
          </w:p>
        </w:tc>
        <w:tc>
          <w:tcPr>
            <w:tcW w:w="132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4F7A8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nset</w:t>
            </w:r>
          </w:p>
        </w:tc>
        <w:tc>
          <w:tcPr>
            <w:tcW w:w="122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BF43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nd-stage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5C3B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re-onset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2317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nset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90E1A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nd-st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E60D8" w14:textId="77777777" w:rsidR="00F2163A" w:rsidRPr="00F2163A" w:rsidRDefault="00F2163A" w:rsidP="00F216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2163A" w:rsidRPr="00F2163A" w14:paraId="77A163B4" w14:textId="77777777" w:rsidTr="00F2163A">
        <w:trPr>
          <w:trHeight w:val="285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FC8AE7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Afg3l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699FC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226EC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01977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1BDCB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EE117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21180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A308C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68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93898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103A2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943E9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1FED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09A19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882B5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F47A0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975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9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8C92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6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B8F5C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B946E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2F36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4CFCCBE4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AD8B2" w14:textId="1F4A640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</w:t>
            </w:r>
            <w:r w:rsidR="00EF68CB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x</w:t>
            </w: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l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D7D22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A5B91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ABDE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13842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C1D27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B2FFB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08A79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12D1E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0A862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C9185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B8FA0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CF91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CDE98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850D8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63D47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0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D9F74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.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F10F6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E7BDE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.94*&amp;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6C18B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58AAF90D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26D880" w14:textId="03EC1D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</w:t>
            </w:r>
            <w:r w:rsidR="00EF68CB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x</w:t>
            </w: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l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C64D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C56AB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9CBE4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3DD1E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A9CE9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67BB5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89F64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BAED1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278F7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B85DF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FA99F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F05CB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6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227C4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2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0588E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62D8A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3.33*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1EF98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57A5F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87644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4.08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1EC65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57BB5A5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14995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hrna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10952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36993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A1891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15C9B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E95E7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D97F9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2.1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0018C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C32CC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98FD9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45987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9.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F61A5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5E508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66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4436B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.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F3E4F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A4CE4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56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8B144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7.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95930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3645F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.89*&amp;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26E71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E465560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44A97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hrnd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DE5FE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1284C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7C87E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7793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DC6E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3BAC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D0FC4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6AC1B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95D9A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8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CCA02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6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29F8D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3C8B8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8.0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C0923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12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B5B38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B5056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.71*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9D259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89.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B7341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575A2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88.74*&amp;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B9D8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2816E570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612DA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hrne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4DF9E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79026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5E5AC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CD359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DF5F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22C8B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7B249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36B3E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A08DF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73300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704D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0923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05AB4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88D3A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BA59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7CBDD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5.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8ACF9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4ADDC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4.34*&amp;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BC45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6F577AE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CD242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lpp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CAD5E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7D44B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281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FA03B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6D5B7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5A07B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E604F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5A492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B4746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E3094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E70D0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EACC0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07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A1511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B12D4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221C8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AC97C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4733C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9B84E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6AA0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22D00DC2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D1D57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Gadd45a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5B3EE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8871B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7F75D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D966D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4B31E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C7398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F791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A0DBD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1D5D7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9803E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4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D9F66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CE311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.03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3E4C9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.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0D4C1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2E002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34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C7B4A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0.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6B1DA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5D4A1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.14*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F1081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2170D08B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AC9655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Hspd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0FFFF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DB6C5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D815A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C29B0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C237B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DFDE4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5EA36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B08CC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16663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5C52B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DD8D7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8A0D4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9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2BB22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5E9B2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73BD6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7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34F64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D8B29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476E7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6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65CCD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76D0F5FB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D2CF0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 xml:space="preserve">Lonp1 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B1FCF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41949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EF874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24AD3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16FB3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AF4E3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58251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2C08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F12CE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553BD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E491E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BEF22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5BF5A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EC698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83F5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C2153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B5A6F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D2470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FC1C2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6B193886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99B04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Atp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3CB39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C3224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06663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8B375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D6369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F9AEC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B2D34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60DDA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34D3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562E1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34076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0C870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0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A41EF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45797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52CFB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2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F7330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6DC9C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E25AD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3&amp;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2CC0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31124463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9A57AD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Co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22705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3DD54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2B42A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6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A80BC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D8C3B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D8DE9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E0B0B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E7E5C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6A47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C114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47916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A103B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9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18564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B2B0B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315A6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8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66150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41B82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42D81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6879B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0A072C00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D65AD1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Nd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66B70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885CB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5A864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DEB79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36460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28F4B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404A6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73F17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025E9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F34E7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174C3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D3609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5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2CC0A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E73A3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B1BD6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3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BCF03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57495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A64C3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725F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6584D390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2FBE3C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Ndufs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A1F38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07E22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7AB0E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E262F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FC7D8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6829A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32A2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44503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C61D1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57677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28B46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9D45B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0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88016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A9C1C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7CAE1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3063C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71A47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BE24E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9B291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2105FCF2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52496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Oma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49703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6228F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CAA72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7A928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5504D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A768D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6F18C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15E47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EA1A6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3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03700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EDA67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19037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A6E85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2B171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22630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3E569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8DB91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02DBC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8*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6707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6BEBB26B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596DE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Ppargc1a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39C36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9161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A2210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D95F0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209CB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29D3C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6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AE605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B1FA5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DD993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4AF8D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393C9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D6BA6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08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B924A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C01FD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91662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6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0895C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65A76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D45DF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07*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26432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1BE9D4A2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289EFE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Rfesd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68544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7732F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EB068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2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65FF8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087E0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D80EB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B8539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6BF05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F1338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533CD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5168F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35487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29CA8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4C94C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F5A05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4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150CF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9F0DA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DBF38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19269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0F6BF0EA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F0ECF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dha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3811B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0D40E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807F9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ABA63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15389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28EF2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6C173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C2931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91762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6DA03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A90C3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47765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4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312C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44918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06A5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2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4BAA0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C77B8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DADCD5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56BBB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154EDD7F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05F2B0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dhb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3C0DD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EB20D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585D3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FD7AF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627FF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D2F4D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0820C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DEDE2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FDE9F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9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059A7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3E37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39CEA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7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B8C92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09049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026D7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2E998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43FA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A0C2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1405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2D972D49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93FCF9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ln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5C99E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88E44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AB05FD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1179B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76AA1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68C51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8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5E0A2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84B3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B518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E3973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4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DC7E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5B442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4.42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529EC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09.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A30A5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D1A79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349.55*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16435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089.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221607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B3F7F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786.50*&amp;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B938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01486732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B10670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pg7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50C403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7C925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05DE3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2A543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EEC92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A8D0C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5F930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97663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39A93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1E981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BECCF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CA8C5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3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774A5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6C9A5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68E8A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2E0C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536E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F7761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0*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9F8B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0BC792DC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B984B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Yme1l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FE58C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9FAB7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810B4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99AA76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2D2F4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7BC2C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6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EB720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4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816EEC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89366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F962E4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538B42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12594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4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F83E8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83A85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DF0A7F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A276CA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5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B3F640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FAF168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*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BFBC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</w:tbl>
    <w:p w14:paraId="0259BBEC" w14:textId="77777777" w:rsidR="00F2163A" w:rsidRDefault="00F2163A" w:rsidP="000B0537">
      <w:pPr>
        <w:pStyle w:val="NormalWeb"/>
        <w:spacing w:before="0" w:beforeAutospacing="0" w:after="0" w:afterAutospacing="0"/>
        <w:contextualSpacing/>
        <w:textAlignment w:val="baseline"/>
        <w:rPr>
          <w:rFonts w:eastAsiaTheme="minorHAnsi" w:cstheme="minorBidi"/>
          <w:szCs w:val="22"/>
        </w:rPr>
      </w:pPr>
    </w:p>
    <w:p w14:paraId="7B65BC41" w14:textId="3DEDF864" w:rsidR="00DE23E8" w:rsidRPr="000B0537" w:rsidRDefault="00DE23E8" w:rsidP="000B0537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/>
        </w:rPr>
      </w:pPr>
      <w:bookmarkStart w:id="0" w:name="_GoBack"/>
      <w:bookmarkEnd w:id="0"/>
    </w:p>
    <w:sectPr w:rsidR="00DE23E8" w:rsidRPr="000B053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1CD3C" w14:textId="77777777" w:rsidR="00370DBE" w:rsidRDefault="00370DBE" w:rsidP="00117666">
      <w:pPr>
        <w:spacing w:after="0"/>
      </w:pPr>
      <w:r>
        <w:separator/>
      </w:r>
    </w:p>
  </w:endnote>
  <w:endnote w:type="continuationSeparator" w:id="0">
    <w:p w14:paraId="35DD5FA1" w14:textId="77777777" w:rsidR="00370DBE" w:rsidRDefault="00370D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0A319" w14:textId="77777777" w:rsidR="00370DBE" w:rsidRDefault="00370DBE" w:rsidP="00117666">
      <w:pPr>
        <w:spacing w:after="0"/>
      </w:pPr>
      <w:r>
        <w:separator/>
      </w:r>
    </w:p>
  </w:footnote>
  <w:footnote w:type="continuationSeparator" w:id="0">
    <w:p w14:paraId="3FAB211D" w14:textId="77777777" w:rsidR="00370DBE" w:rsidRDefault="00370D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96907"/>
    <w:multiLevelType w:val="multilevel"/>
    <w:tmpl w:val="F11415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523D03"/>
    <w:multiLevelType w:val="multilevel"/>
    <w:tmpl w:val="AD1ED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1C59E8"/>
    <w:multiLevelType w:val="multilevel"/>
    <w:tmpl w:val="D6CC10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1F6076"/>
    <w:multiLevelType w:val="multilevel"/>
    <w:tmpl w:val="C9E014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EBE2DA4"/>
    <w:multiLevelType w:val="multilevel"/>
    <w:tmpl w:val="4CFA7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93727B"/>
    <w:multiLevelType w:val="multilevel"/>
    <w:tmpl w:val="44EEAC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025A24"/>
    <w:multiLevelType w:val="multilevel"/>
    <w:tmpl w:val="E5D0017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5"/>
  </w:num>
  <w:num w:numId="22">
    <w:abstractNumId w:val="12"/>
    <w:lvlOverride w:ilvl="1">
      <w:lvl w:ilvl="1">
        <w:numFmt w:val="decimal"/>
        <w:lvlText w:val="%2."/>
        <w:lvlJc w:val="left"/>
      </w:lvl>
    </w:lvlOverride>
  </w:num>
  <w:num w:numId="23">
    <w:abstractNumId w:val="7"/>
    <w:lvlOverride w:ilvl="1">
      <w:lvl w:ilvl="1">
        <w:numFmt w:val="decimal"/>
        <w:lvlText w:val="%2."/>
        <w:lvlJc w:val="left"/>
      </w:lvl>
    </w:lvlOverride>
  </w:num>
  <w:num w:numId="24">
    <w:abstractNumId w:val="2"/>
    <w:lvlOverride w:ilvl="1">
      <w:lvl w:ilvl="1">
        <w:numFmt w:val="decimal"/>
        <w:lvlText w:val="%2."/>
        <w:lvlJc w:val="left"/>
      </w:lvl>
    </w:lvlOverride>
  </w:num>
  <w:num w:numId="25">
    <w:abstractNumId w:val="13"/>
    <w:lvlOverride w:ilvl="1">
      <w:lvl w:ilvl="1">
        <w:numFmt w:val="decimal"/>
        <w:lvlText w:val="%2."/>
        <w:lvlJc w:val="left"/>
      </w:lvl>
    </w:lvlOverride>
  </w:num>
  <w:num w:numId="26">
    <w:abstractNumId w:val="6"/>
    <w:lvlOverride w:ilvl="1">
      <w:lvl w:ilvl="1">
        <w:numFmt w:val="decimal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5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E26"/>
    <w:rsid w:val="00370DBE"/>
    <w:rsid w:val="003A796F"/>
    <w:rsid w:val="003C36DA"/>
    <w:rsid w:val="003D2F2D"/>
    <w:rsid w:val="00401590"/>
    <w:rsid w:val="00447801"/>
    <w:rsid w:val="00452E9C"/>
    <w:rsid w:val="004735C8"/>
    <w:rsid w:val="004947A6"/>
    <w:rsid w:val="004961FF"/>
    <w:rsid w:val="004C3D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3E"/>
    <w:rsid w:val="00790BB3"/>
    <w:rsid w:val="007C206C"/>
    <w:rsid w:val="00817DD6"/>
    <w:rsid w:val="0083759F"/>
    <w:rsid w:val="00885156"/>
    <w:rsid w:val="008F31F5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26A"/>
    <w:rsid w:val="00BE0607"/>
    <w:rsid w:val="00C52A7B"/>
    <w:rsid w:val="00C56BAF"/>
    <w:rsid w:val="00C679AA"/>
    <w:rsid w:val="00C75972"/>
    <w:rsid w:val="00C97C97"/>
    <w:rsid w:val="00CD066B"/>
    <w:rsid w:val="00CE4FEE"/>
    <w:rsid w:val="00DB59C3"/>
    <w:rsid w:val="00DB62B2"/>
    <w:rsid w:val="00DC259A"/>
    <w:rsid w:val="00DE23E8"/>
    <w:rsid w:val="00E44A54"/>
    <w:rsid w:val="00E52377"/>
    <w:rsid w:val="00E64E17"/>
    <w:rsid w:val="00E866C9"/>
    <w:rsid w:val="00EA3D3C"/>
    <w:rsid w:val="00EC090A"/>
    <w:rsid w:val="00ED20B5"/>
    <w:rsid w:val="00EF68CB"/>
    <w:rsid w:val="00F2163A"/>
    <w:rsid w:val="00F46900"/>
    <w:rsid w:val="00F61D89"/>
    <w:rsid w:val="00F66786"/>
    <w:rsid w:val="00F7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B053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B0537"/>
  </w:style>
  <w:style w:type="paragraph" w:customStyle="1" w:styleId="msonormal0">
    <w:name w:val="msonormal"/>
    <w:basedOn w:val="Normal"/>
    <w:rsid w:val="000B05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1">
    <w:name w:val="oa1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2">
    <w:name w:val="oa2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3">
    <w:name w:val="oa3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4">
    <w:name w:val="oa4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">
    <w:name w:val="oa5"/>
    <w:basedOn w:val="Normal"/>
    <w:rsid w:val="000B0537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oa6">
    <w:name w:val="oa6"/>
    <w:basedOn w:val="Normal"/>
    <w:rsid w:val="000B0537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">
    <w:name w:val="oa7"/>
    <w:basedOn w:val="Normal"/>
    <w:rsid w:val="000B053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">
    <w:name w:val="oa8"/>
    <w:basedOn w:val="Normal"/>
    <w:rsid w:val="000B0537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">
    <w:name w:val="oa9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">
    <w:name w:val="oa10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">
    <w:name w:val="oa11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">
    <w:name w:val="oa12"/>
    <w:basedOn w:val="Normal"/>
    <w:rsid w:val="000B0537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">
    <w:name w:val="oa13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4">
    <w:name w:val="oa14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5">
    <w:name w:val="oa15"/>
    <w:basedOn w:val="Normal"/>
    <w:rsid w:val="000B053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6">
    <w:name w:val="oa16"/>
    <w:basedOn w:val="Normal"/>
    <w:rsid w:val="000B053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7">
    <w:name w:val="oa17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8">
    <w:name w:val="oa18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9">
    <w:name w:val="oa19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0">
    <w:name w:val="oa20"/>
    <w:basedOn w:val="Normal"/>
    <w:rsid w:val="000B0537"/>
    <w:pPr>
      <w:pBdr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1">
    <w:name w:val="oa21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2">
    <w:name w:val="oa22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23">
    <w:name w:val="oa23"/>
    <w:basedOn w:val="Normal"/>
    <w:rsid w:val="000B0537"/>
    <w:pPr>
      <w:pBdr>
        <w:lef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B0537"/>
  </w:style>
  <w:style w:type="numbering" w:customStyle="1" w:styleId="NoList3">
    <w:name w:val="No List3"/>
    <w:next w:val="NoList"/>
    <w:uiPriority w:val="99"/>
    <w:semiHidden/>
    <w:unhideWhenUsed/>
    <w:rsid w:val="00C9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ly-VanRemmen@omrf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21A851-B3D8-E341-A58D-34575539F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Pharaoh</dc:creator>
  <cp:lastModifiedBy>Gavin Pharaoh</cp:lastModifiedBy>
  <cp:revision>2</cp:revision>
  <cp:lastPrinted>2013-10-03T12:51:00Z</cp:lastPrinted>
  <dcterms:created xsi:type="dcterms:W3CDTF">2018-12-10T18:01:00Z</dcterms:created>
  <dcterms:modified xsi:type="dcterms:W3CDTF">2018-12-10T18:01:00Z</dcterms:modified>
</cp:coreProperties>
</file>